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7F024" w14:textId="78A0460D" w:rsidR="005F7080" w:rsidRPr="0076141F" w:rsidRDefault="005F7080" w:rsidP="005F7080">
      <w:pPr>
        <w:spacing w:line="360" w:lineRule="auto"/>
        <w:jc w:val="both"/>
        <w:rPr>
          <w:rFonts w:cs="Calibri"/>
          <w:b/>
          <w:bCs/>
          <w:sz w:val="28"/>
          <w:szCs w:val="28"/>
          <w:lang w:val="en-US"/>
        </w:rPr>
      </w:pPr>
      <w:bookmarkStart w:id="0" w:name="_GoBack"/>
      <w:bookmarkEnd w:id="0"/>
      <w:r w:rsidRPr="0076141F">
        <w:rPr>
          <w:rFonts w:cs="Calibri"/>
          <w:b/>
          <w:bCs/>
          <w:sz w:val="28"/>
          <w:szCs w:val="28"/>
          <w:lang w:val="en-US"/>
        </w:rPr>
        <w:t>Supplementary material</w:t>
      </w:r>
    </w:p>
    <w:p w14:paraId="6C173804" w14:textId="4E9F090A" w:rsidR="000F4C0A" w:rsidRPr="0076141F" w:rsidRDefault="000F4C0A" w:rsidP="000F4C0A">
      <w:pPr>
        <w:spacing w:after="0" w:line="360" w:lineRule="auto"/>
        <w:jc w:val="both"/>
        <w:rPr>
          <w:rFonts w:cs="Calibri"/>
          <w:sz w:val="24"/>
          <w:szCs w:val="24"/>
          <w:lang w:val="en-US"/>
        </w:rPr>
      </w:pPr>
      <w:r w:rsidRPr="0076141F">
        <w:rPr>
          <w:rFonts w:cs="Calibri"/>
          <w:b/>
          <w:bCs/>
          <w:sz w:val="24"/>
          <w:szCs w:val="24"/>
          <w:lang w:val="en-US"/>
        </w:rPr>
        <w:t>Figure 1</w:t>
      </w:r>
      <w:r w:rsidR="00E157FE">
        <w:rPr>
          <w:rFonts w:cs="Calibri"/>
          <w:b/>
          <w:bCs/>
          <w:sz w:val="24"/>
          <w:szCs w:val="24"/>
          <w:lang w:val="en-US"/>
        </w:rPr>
        <w:t>s</w:t>
      </w:r>
      <w:r w:rsidRPr="0076141F">
        <w:rPr>
          <w:rFonts w:cs="Calibri"/>
          <w:b/>
          <w:bCs/>
          <w:sz w:val="24"/>
          <w:szCs w:val="24"/>
          <w:lang w:val="en-US"/>
        </w:rPr>
        <w:t>.</w:t>
      </w:r>
      <w:r w:rsidRPr="0076141F">
        <w:rPr>
          <w:rFonts w:cs="Calibri"/>
          <w:sz w:val="24"/>
          <w:szCs w:val="24"/>
          <w:lang w:val="en-US"/>
        </w:rPr>
        <w:t xml:space="preserve"> Sequence of presentation of the taste strips to the user. </w:t>
      </w:r>
    </w:p>
    <w:p w14:paraId="1064B1F8" w14:textId="2B9B7D3A" w:rsidR="005F7080" w:rsidRDefault="005F7080" w:rsidP="005F7080">
      <w:pPr>
        <w:spacing w:line="360" w:lineRule="auto"/>
        <w:jc w:val="both"/>
        <w:rPr>
          <w:rFonts w:cs="Calibri"/>
          <w:b/>
          <w:bCs/>
          <w:sz w:val="28"/>
          <w:szCs w:val="28"/>
          <w:lang w:val="en-US"/>
        </w:rPr>
      </w:pPr>
      <w:r w:rsidRPr="00247C0A">
        <w:rPr>
          <w:rFonts w:cs="Calibri"/>
          <w:noProof/>
          <w:sz w:val="24"/>
          <w:szCs w:val="24"/>
          <w:lang w:eastAsia="it-IT"/>
        </w:rPr>
        <w:drawing>
          <wp:inline distT="0" distB="0" distL="0" distR="0" wp14:anchorId="071FF0EA" wp14:editId="7DB8B524">
            <wp:extent cx="6120130" cy="2571750"/>
            <wp:effectExtent l="19050" t="19050" r="13970" b="19050"/>
            <wp:docPr id="1432491392" name="Immagine 1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491392" name="Immagine 1" descr="Immagine che contiene testo, schermata, Carattere, numero&#10;&#10;Il contenuto generato dall'IA potrebbe non essere corretto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175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67600A" w14:textId="77777777" w:rsidR="00BC01CF" w:rsidRDefault="00BC01CF" w:rsidP="005F7080">
      <w:pPr>
        <w:spacing w:line="360" w:lineRule="auto"/>
        <w:jc w:val="both"/>
        <w:rPr>
          <w:rFonts w:cs="Calibri"/>
          <w:b/>
          <w:bCs/>
          <w:sz w:val="28"/>
          <w:szCs w:val="28"/>
          <w:lang w:val="en-US"/>
        </w:rPr>
      </w:pPr>
    </w:p>
    <w:p w14:paraId="1435491C" w14:textId="64ABEBFE" w:rsidR="00BC01CF" w:rsidRPr="00E157FE" w:rsidRDefault="00BC01CF" w:rsidP="005F7080">
      <w:pPr>
        <w:spacing w:line="360" w:lineRule="auto"/>
        <w:jc w:val="both"/>
        <w:rPr>
          <w:rFonts w:cs="Calibri"/>
          <w:b/>
          <w:bCs/>
          <w:sz w:val="24"/>
          <w:szCs w:val="24"/>
          <w:lang w:val="en-US"/>
        </w:rPr>
      </w:pPr>
      <w:r w:rsidRPr="00312714">
        <w:rPr>
          <w:rFonts w:cs="Calibri"/>
          <w:b/>
          <w:bCs/>
          <w:sz w:val="24"/>
          <w:szCs w:val="24"/>
          <w:lang w:val="en-US"/>
        </w:rPr>
        <w:t>Figure 2</w:t>
      </w:r>
      <w:r w:rsidR="00E157FE" w:rsidRPr="00312714">
        <w:rPr>
          <w:rFonts w:cs="Calibri"/>
          <w:b/>
          <w:bCs/>
          <w:sz w:val="24"/>
          <w:szCs w:val="24"/>
          <w:lang w:val="en-US"/>
        </w:rPr>
        <w:t>s</w:t>
      </w:r>
      <w:r w:rsidRPr="00312714">
        <w:rPr>
          <w:rFonts w:cs="Calibri"/>
          <w:b/>
          <w:bCs/>
          <w:sz w:val="24"/>
          <w:szCs w:val="24"/>
          <w:lang w:val="en-US"/>
        </w:rPr>
        <w:t xml:space="preserve">. </w:t>
      </w:r>
      <w:r w:rsidR="00312714" w:rsidRPr="00DA30BF">
        <w:rPr>
          <w:rFonts w:cs="Calibri"/>
          <w:sz w:val="24"/>
          <w:szCs w:val="24"/>
          <w:lang w:val="en"/>
        </w:rPr>
        <w:t>Flow of the study</w:t>
      </w:r>
      <w:r w:rsidR="00312714">
        <w:rPr>
          <w:rFonts w:cs="Calibri"/>
          <w:sz w:val="24"/>
          <w:szCs w:val="24"/>
          <w:lang w:val="en"/>
        </w:rPr>
        <w:t xml:space="preserve"> </w:t>
      </w:r>
    </w:p>
    <w:p w14:paraId="3E2551CB" w14:textId="183CF20C" w:rsidR="00BC01CF" w:rsidRPr="00247C0A" w:rsidRDefault="00D3592A" w:rsidP="005F7080">
      <w:pPr>
        <w:spacing w:line="360" w:lineRule="auto"/>
        <w:jc w:val="both"/>
        <w:rPr>
          <w:rFonts w:cs="Calibri"/>
          <w:b/>
          <w:bCs/>
          <w:sz w:val="28"/>
          <w:szCs w:val="28"/>
          <w:lang w:val="en-US"/>
        </w:rPr>
      </w:pPr>
      <w:r w:rsidRPr="00D3592A">
        <w:rPr>
          <w:rFonts w:cs="Calibri"/>
          <w:b/>
          <w:bCs/>
          <w:noProof/>
          <w:sz w:val="28"/>
          <w:szCs w:val="28"/>
          <w:lang w:eastAsia="it-IT"/>
        </w:rPr>
        <w:drawing>
          <wp:inline distT="0" distB="0" distL="0" distR="0" wp14:anchorId="751E6F60" wp14:editId="199D347B">
            <wp:extent cx="6120130" cy="3731895"/>
            <wp:effectExtent l="19050" t="19050" r="13970" b="20955"/>
            <wp:docPr id="1226963723" name="Immagine 1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963723" name="Immagine 1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3189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76CCCD" w14:textId="77777777" w:rsidR="006A75FE" w:rsidRPr="0076141F" w:rsidRDefault="006A75FE" w:rsidP="00297CA5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45FED9F8" w14:textId="77777777" w:rsidR="006A75FE" w:rsidRDefault="006A75FE" w:rsidP="00297CA5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</w:p>
    <w:p w14:paraId="2F94038E" w14:textId="77777777" w:rsidR="00E00E4D" w:rsidRDefault="00E00E4D" w:rsidP="00297CA5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</w:p>
    <w:p w14:paraId="0724CF86" w14:textId="4673B24F" w:rsidR="00A71B77" w:rsidRPr="00E157FE" w:rsidRDefault="00A71B77" w:rsidP="00297CA5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Table 1s. </w:t>
      </w:r>
      <w:r w:rsidR="00E157FE" w:rsidRPr="00E157FE">
        <w:rPr>
          <w:sz w:val="24"/>
          <w:szCs w:val="24"/>
          <w:lang w:val="en-US"/>
        </w:rPr>
        <w:t>Changes in taste perception (ΔT1–T0) (subjective method) according to level of education.</w:t>
      </w:r>
    </w:p>
    <w:tbl>
      <w:tblPr>
        <w:tblStyle w:val="Grigliatabella"/>
        <w:tblW w:w="5151" w:type="pct"/>
        <w:tblLayout w:type="fixed"/>
        <w:tblLook w:val="04A0" w:firstRow="1" w:lastRow="0" w:firstColumn="1" w:lastColumn="0" w:noHBand="0" w:noVBand="1"/>
      </w:tblPr>
      <w:tblGrid>
        <w:gridCol w:w="1301"/>
        <w:gridCol w:w="1596"/>
        <w:gridCol w:w="1017"/>
        <w:gridCol w:w="1594"/>
        <w:gridCol w:w="1161"/>
        <w:gridCol w:w="1306"/>
        <w:gridCol w:w="871"/>
        <w:gridCol w:w="1306"/>
      </w:tblGrid>
      <w:tr w:rsidR="00147BD5" w:rsidRPr="00E157FE" w14:paraId="03FBD2FF" w14:textId="2B58C7F4" w:rsidTr="00611EFC">
        <w:trPr>
          <w:trHeight w:val="945"/>
        </w:trPr>
        <w:tc>
          <w:tcPr>
            <w:tcW w:w="641" w:type="pct"/>
            <w:hideMark/>
          </w:tcPr>
          <w:p w14:paraId="13046FCB" w14:textId="3FEB820B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Δ</w:t>
            </w: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 xml:space="preserve"> (T1 -T0)</w:t>
            </w:r>
          </w:p>
          <w:p w14:paraId="2C416735" w14:textId="77777777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Taste alterations (CITAs)</w:t>
            </w:r>
          </w:p>
        </w:tc>
        <w:tc>
          <w:tcPr>
            <w:tcW w:w="786" w:type="pct"/>
            <w:hideMark/>
          </w:tcPr>
          <w:p w14:paraId="64213963" w14:textId="77777777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Primary schools</w:t>
            </w:r>
          </w:p>
        </w:tc>
        <w:tc>
          <w:tcPr>
            <w:tcW w:w="501" w:type="pct"/>
          </w:tcPr>
          <w:p w14:paraId="1A67C72C" w14:textId="117F1118" w:rsidR="00147BD5" w:rsidRPr="00F65CA5" w:rsidRDefault="00147BD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P within group</w:t>
            </w:r>
          </w:p>
        </w:tc>
        <w:tc>
          <w:tcPr>
            <w:tcW w:w="785" w:type="pct"/>
            <w:hideMark/>
          </w:tcPr>
          <w:p w14:paraId="69A382B3" w14:textId="1D211D25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High school</w:t>
            </w:r>
          </w:p>
        </w:tc>
        <w:tc>
          <w:tcPr>
            <w:tcW w:w="572" w:type="pct"/>
          </w:tcPr>
          <w:p w14:paraId="091EC154" w14:textId="366306CE" w:rsidR="00147BD5" w:rsidRPr="00F65CA5" w:rsidRDefault="00147BD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P within</w:t>
            </w:r>
            <w:r w:rsidR="004708C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 xml:space="preserve"> group</w:t>
            </w:r>
          </w:p>
        </w:tc>
        <w:tc>
          <w:tcPr>
            <w:tcW w:w="643" w:type="pct"/>
            <w:hideMark/>
          </w:tcPr>
          <w:p w14:paraId="7B125128" w14:textId="77777777" w:rsidR="008A7172" w:rsidRDefault="00147BD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Bachelor/</w:t>
            </w:r>
          </w:p>
          <w:p w14:paraId="40D9F0E8" w14:textId="151C55C0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Master’s degree</w:t>
            </w:r>
          </w:p>
        </w:tc>
        <w:tc>
          <w:tcPr>
            <w:tcW w:w="429" w:type="pct"/>
          </w:tcPr>
          <w:p w14:paraId="66EEAD8E" w14:textId="3CF92D3D" w:rsidR="00147BD5" w:rsidRPr="00F65CA5" w:rsidRDefault="00147BD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P within gr</w:t>
            </w:r>
            <w:r w:rsidR="004708C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o</w:t>
            </w: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up</w:t>
            </w:r>
          </w:p>
        </w:tc>
        <w:tc>
          <w:tcPr>
            <w:tcW w:w="643" w:type="pct"/>
          </w:tcPr>
          <w:p w14:paraId="066216FD" w14:textId="55FFC2CB" w:rsidR="00F65CA5" w:rsidRPr="00F65CA5" w:rsidRDefault="00F65CA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P</w:t>
            </w:r>
          </w:p>
          <w:p w14:paraId="7CA12978" w14:textId="55A884BD" w:rsidR="00147BD5" w:rsidRPr="00F65CA5" w:rsidRDefault="004708C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b</w:t>
            </w:r>
            <w:r w:rsidR="00147BD5"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etween</w:t>
            </w:r>
          </w:p>
          <w:p w14:paraId="07FB9C02" w14:textId="2920ED1A" w:rsidR="00F65CA5" w:rsidRPr="00F65CA5" w:rsidRDefault="004708C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g</w:t>
            </w:r>
            <w:r w:rsidR="00F65CA5" w:rsidRPr="00F65C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roups</w:t>
            </w:r>
          </w:p>
        </w:tc>
      </w:tr>
      <w:tr w:rsidR="00147BD5" w:rsidRPr="00E157FE" w14:paraId="2F6E5C68" w14:textId="5A9CAD53" w:rsidTr="00611EFC">
        <w:trPr>
          <w:trHeight w:val="492"/>
        </w:trPr>
        <w:tc>
          <w:tcPr>
            <w:tcW w:w="641" w:type="pct"/>
            <w:hideMark/>
          </w:tcPr>
          <w:p w14:paraId="6EDA2486" w14:textId="77777777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Sweet</w:t>
            </w:r>
          </w:p>
        </w:tc>
        <w:tc>
          <w:tcPr>
            <w:tcW w:w="786" w:type="pct"/>
            <w:hideMark/>
          </w:tcPr>
          <w:p w14:paraId="41B8291B" w14:textId="32DF75DB" w:rsidR="00147BD5" w:rsidRPr="00F65CA5" w:rsidRDefault="008A7172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1.0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</w:t>
            </w: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1-2)</w:t>
            </w:r>
          </w:p>
        </w:tc>
        <w:tc>
          <w:tcPr>
            <w:tcW w:w="501" w:type="pct"/>
          </w:tcPr>
          <w:p w14:paraId="207DE07B" w14:textId="2D0ABDF1" w:rsidR="00147BD5" w:rsidRPr="00DA3136" w:rsidRDefault="004708C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A3136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.00</w:t>
            </w:r>
            <w:r w:rsid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1</w:t>
            </w:r>
          </w:p>
        </w:tc>
        <w:tc>
          <w:tcPr>
            <w:tcW w:w="785" w:type="pct"/>
            <w:hideMark/>
          </w:tcPr>
          <w:p w14:paraId="510DD789" w14:textId="4FD577AA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1 </w:t>
            </w:r>
            <w:r w:rsidR="008A7172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0-2.0)</w:t>
            </w:r>
          </w:p>
        </w:tc>
        <w:tc>
          <w:tcPr>
            <w:tcW w:w="572" w:type="pct"/>
          </w:tcPr>
          <w:p w14:paraId="0F87BF36" w14:textId="5DC31A35" w:rsidR="00147BD5" w:rsidRPr="008C01F3" w:rsidRDefault="008C01F3" w:rsidP="008C01F3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,0001</w:t>
            </w:r>
          </w:p>
        </w:tc>
        <w:tc>
          <w:tcPr>
            <w:tcW w:w="643" w:type="pct"/>
            <w:hideMark/>
          </w:tcPr>
          <w:p w14:paraId="1B127DBC" w14:textId="4EC8A60B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0</w:t>
            </w:r>
            <w:r w:rsidR="00611EFC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(0-1.25)</w:t>
            </w:r>
          </w:p>
        </w:tc>
        <w:tc>
          <w:tcPr>
            <w:tcW w:w="429" w:type="pct"/>
          </w:tcPr>
          <w:p w14:paraId="2245B0BC" w14:textId="73ABB230" w:rsidR="00147BD5" w:rsidRPr="00F65CA5" w:rsidRDefault="008C01F3" w:rsidP="00E157FE">
            <w:pPr>
              <w:spacing w:line="360" w:lineRule="auto"/>
              <w:jc w:val="center"/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,0001</w:t>
            </w:r>
          </w:p>
        </w:tc>
        <w:tc>
          <w:tcPr>
            <w:tcW w:w="643" w:type="pct"/>
          </w:tcPr>
          <w:p w14:paraId="47B2369F" w14:textId="49F9253E" w:rsidR="00147BD5" w:rsidRPr="00D929A5" w:rsidRDefault="00D929A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929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.043</w:t>
            </w:r>
          </w:p>
        </w:tc>
      </w:tr>
      <w:tr w:rsidR="00147BD5" w:rsidRPr="00E157FE" w14:paraId="192335CD" w14:textId="1AE65A11" w:rsidTr="00611EFC">
        <w:trPr>
          <w:trHeight w:val="492"/>
        </w:trPr>
        <w:tc>
          <w:tcPr>
            <w:tcW w:w="641" w:type="pct"/>
            <w:hideMark/>
          </w:tcPr>
          <w:p w14:paraId="37DBC3B8" w14:textId="77777777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Sour</w:t>
            </w:r>
          </w:p>
        </w:tc>
        <w:tc>
          <w:tcPr>
            <w:tcW w:w="786" w:type="pct"/>
            <w:hideMark/>
          </w:tcPr>
          <w:p w14:paraId="04F03DB1" w14:textId="38F48C6B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1.5 </w:t>
            </w:r>
            <w:r w:rsidR="008A7172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1-2)</w:t>
            </w:r>
          </w:p>
        </w:tc>
        <w:tc>
          <w:tcPr>
            <w:tcW w:w="501" w:type="pct"/>
          </w:tcPr>
          <w:p w14:paraId="2915A8DD" w14:textId="63CFC04E" w:rsidR="00147BD5" w:rsidRPr="00DA3136" w:rsidRDefault="004708C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A3136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.00</w:t>
            </w:r>
            <w:r w:rsid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1</w:t>
            </w:r>
          </w:p>
        </w:tc>
        <w:tc>
          <w:tcPr>
            <w:tcW w:w="785" w:type="pct"/>
            <w:hideMark/>
          </w:tcPr>
          <w:p w14:paraId="0F7B6C98" w14:textId="09E626E7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1</w:t>
            </w:r>
            <w:r w:rsidR="008A7172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.0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8A7172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0.75-2.0)</w:t>
            </w:r>
          </w:p>
        </w:tc>
        <w:tc>
          <w:tcPr>
            <w:tcW w:w="572" w:type="pct"/>
          </w:tcPr>
          <w:p w14:paraId="7069B6A2" w14:textId="16A8AD51" w:rsidR="00147BD5" w:rsidRPr="00F65CA5" w:rsidRDefault="008C01F3" w:rsidP="00E157FE">
            <w:pPr>
              <w:spacing w:line="360" w:lineRule="auto"/>
              <w:jc w:val="center"/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,0001</w:t>
            </w:r>
          </w:p>
        </w:tc>
        <w:tc>
          <w:tcPr>
            <w:tcW w:w="643" w:type="pct"/>
            <w:hideMark/>
          </w:tcPr>
          <w:p w14:paraId="0D01CD07" w14:textId="605E88FC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0 </w:t>
            </w:r>
            <w:r w:rsidR="00611EFC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0-1.0)</w:t>
            </w:r>
          </w:p>
        </w:tc>
        <w:tc>
          <w:tcPr>
            <w:tcW w:w="429" w:type="pct"/>
          </w:tcPr>
          <w:p w14:paraId="3AEEF51D" w14:textId="39623133" w:rsidR="00147BD5" w:rsidRPr="008C01F3" w:rsidRDefault="008C01F3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.001</w:t>
            </w:r>
          </w:p>
        </w:tc>
        <w:tc>
          <w:tcPr>
            <w:tcW w:w="643" w:type="pct"/>
          </w:tcPr>
          <w:p w14:paraId="1219EBA9" w14:textId="76822E59" w:rsidR="00147BD5" w:rsidRPr="00D929A5" w:rsidRDefault="00D929A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929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.003</w:t>
            </w:r>
          </w:p>
        </w:tc>
      </w:tr>
      <w:tr w:rsidR="00147BD5" w:rsidRPr="00E157FE" w14:paraId="3A9D0170" w14:textId="07726FB1" w:rsidTr="00611EFC">
        <w:trPr>
          <w:trHeight w:val="492"/>
        </w:trPr>
        <w:tc>
          <w:tcPr>
            <w:tcW w:w="641" w:type="pct"/>
            <w:hideMark/>
          </w:tcPr>
          <w:p w14:paraId="76D3AC0C" w14:textId="77777777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Bitter</w:t>
            </w:r>
          </w:p>
        </w:tc>
        <w:tc>
          <w:tcPr>
            <w:tcW w:w="786" w:type="pct"/>
            <w:hideMark/>
          </w:tcPr>
          <w:p w14:paraId="317C3981" w14:textId="2EE30553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1</w:t>
            </w:r>
            <w:r w:rsidR="008A7172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.0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8A7172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1-2)</w:t>
            </w:r>
          </w:p>
        </w:tc>
        <w:tc>
          <w:tcPr>
            <w:tcW w:w="501" w:type="pct"/>
          </w:tcPr>
          <w:p w14:paraId="64ABFCA6" w14:textId="3D05B84B" w:rsidR="00147BD5" w:rsidRPr="00DA3136" w:rsidRDefault="004708C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A3136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.00</w:t>
            </w:r>
            <w:r w:rsid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785" w:type="pct"/>
            <w:hideMark/>
          </w:tcPr>
          <w:p w14:paraId="05B6C822" w14:textId="4C657299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1.</w:t>
            </w:r>
            <w:r w:rsidR="00611EFC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0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11EFC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0 -2.0)</w:t>
            </w:r>
          </w:p>
        </w:tc>
        <w:tc>
          <w:tcPr>
            <w:tcW w:w="572" w:type="pct"/>
          </w:tcPr>
          <w:p w14:paraId="156DFF45" w14:textId="4853816D" w:rsidR="00147BD5" w:rsidRPr="00F65CA5" w:rsidRDefault="008C01F3" w:rsidP="00E157FE">
            <w:pPr>
              <w:spacing w:line="360" w:lineRule="auto"/>
              <w:jc w:val="center"/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,0001</w:t>
            </w:r>
          </w:p>
        </w:tc>
        <w:tc>
          <w:tcPr>
            <w:tcW w:w="643" w:type="pct"/>
            <w:hideMark/>
          </w:tcPr>
          <w:p w14:paraId="502871A7" w14:textId="4AD0E2F6" w:rsidR="00147BD5" w:rsidRPr="00F65CA5" w:rsidRDefault="00611EFC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0 </w:t>
            </w: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0-1.0)</w:t>
            </w:r>
          </w:p>
        </w:tc>
        <w:tc>
          <w:tcPr>
            <w:tcW w:w="429" w:type="pct"/>
          </w:tcPr>
          <w:p w14:paraId="76D317BD" w14:textId="1C93F18E" w:rsidR="00147BD5" w:rsidRPr="008C01F3" w:rsidRDefault="008C01F3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.002</w:t>
            </w:r>
          </w:p>
        </w:tc>
        <w:tc>
          <w:tcPr>
            <w:tcW w:w="643" w:type="pct"/>
          </w:tcPr>
          <w:p w14:paraId="4C337CBE" w14:textId="2E1132C9" w:rsidR="00147BD5" w:rsidRPr="00D929A5" w:rsidRDefault="00D929A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929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.004</w:t>
            </w:r>
          </w:p>
        </w:tc>
      </w:tr>
      <w:tr w:rsidR="00147BD5" w:rsidRPr="00E157FE" w14:paraId="09ACD379" w14:textId="6E455BA3" w:rsidTr="00611EFC">
        <w:trPr>
          <w:trHeight w:val="492"/>
        </w:trPr>
        <w:tc>
          <w:tcPr>
            <w:tcW w:w="641" w:type="pct"/>
            <w:hideMark/>
          </w:tcPr>
          <w:p w14:paraId="344D0380" w14:textId="77777777" w:rsidR="00147BD5" w:rsidRPr="00F65CA5" w:rsidRDefault="00147BD5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Umami</w:t>
            </w:r>
          </w:p>
        </w:tc>
        <w:tc>
          <w:tcPr>
            <w:tcW w:w="786" w:type="pct"/>
            <w:hideMark/>
          </w:tcPr>
          <w:p w14:paraId="098C08DD" w14:textId="082C6BB3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2.0 </w:t>
            </w:r>
            <w:r w:rsidR="008A7172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1-2.75)</w:t>
            </w:r>
          </w:p>
        </w:tc>
        <w:tc>
          <w:tcPr>
            <w:tcW w:w="501" w:type="pct"/>
          </w:tcPr>
          <w:p w14:paraId="1C0FCD3E" w14:textId="6198F9EA" w:rsidR="00147BD5" w:rsidRPr="00DA3136" w:rsidRDefault="004708C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A3136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.00</w:t>
            </w:r>
            <w:r w:rsid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1</w:t>
            </w:r>
          </w:p>
        </w:tc>
        <w:tc>
          <w:tcPr>
            <w:tcW w:w="785" w:type="pct"/>
            <w:hideMark/>
          </w:tcPr>
          <w:p w14:paraId="5C3CC513" w14:textId="300D01CD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1.</w:t>
            </w:r>
            <w:r w:rsidR="00611EFC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0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11EFC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(1.0-3.0)</w:t>
            </w:r>
          </w:p>
        </w:tc>
        <w:tc>
          <w:tcPr>
            <w:tcW w:w="572" w:type="pct"/>
          </w:tcPr>
          <w:p w14:paraId="2B14B735" w14:textId="49DDFCC5" w:rsidR="00147BD5" w:rsidRPr="00F65CA5" w:rsidRDefault="008C01F3" w:rsidP="00E157FE">
            <w:pPr>
              <w:spacing w:line="360" w:lineRule="auto"/>
              <w:jc w:val="center"/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,0001</w:t>
            </w:r>
          </w:p>
        </w:tc>
        <w:tc>
          <w:tcPr>
            <w:tcW w:w="643" w:type="pct"/>
            <w:hideMark/>
          </w:tcPr>
          <w:p w14:paraId="22614BFC" w14:textId="0B61C7CE" w:rsidR="00147BD5" w:rsidRPr="00F65CA5" w:rsidRDefault="00EA40AF" w:rsidP="00E157FE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+ </w:t>
            </w:r>
            <w:r w:rsidR="00147BD5" w:rsidRPr="00F65CA5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>1.0</w:t>
            </w:r>
            <w:r w:rsidR="00611EFC"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  <w:t xml:space="preserve"> (0-2.0)</w:t>
            </w:r>
          </w:p>
        </w:tc>
        <w:tc>
          <w:tcPr>
            <w:tcW w:w="429" w:type="pct"/>
          </w:tcPr>
          <w:p w14:paraId="64AAF058" w14:textId="7B98EA24" w:rsidR="00147BD5" w:rsidRPr="00F65CA5" w:rsidRDefault="008C01F3" w:rsidP="00E157FE">
            <w:pPr>
              <w:spacing w:line="360" w:lineRule="auto"/>
              <w:jc w:val="center"/>
              <w:rPr>
                <w:rFonts w:ascii="Aptos" w:eastAsia="Aptos" w:hAnsi="Aptos" w:cs="Calibri"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8C01F3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&lt;0,0001</w:t>
            </w:r>
          </w:p>
        </w:tc>
        <w:tc>
          <w:tcPr>
            <w:tcW w:w="643" w:type="pct"/>
          </w:tcPr>
          <w:p w14:paraId="75D97B84" w14:textId="30DF49E3" w:rsidR="00147BD5" w:rsidRPr="00D929A5" w:rsidRDefault="00D929A5" w:rsidP="00E157FE">
            <w:pPr>
              <w:spacing w:line="360" w:lineRule="auto"/>
              <w:jc w:val="center"/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</w:pPr>
            <w:r w:rsidRPr="00D929A5">
              <w:rPr>
                <w:rFonts w:ascii="Aptos" w:eastAsia="Aptos" w:hAnsi="Aptos" w:cs="Calibri"/>
                <w:b/>
                <w:bCs/>
                <w:color w:val="000000"/>
                <w:sz w:val="20"/>
                <w:szCs w:val="20"/>
                <w:lang w:eastAsia="it-IT"/>
                <w14:ligatures w14:val="none"/>
              </w:rPr>
              <w:t>0.042</w:t>
            </w:r>
          </w:p>
        </w:tc>
      </w:tr>
    </w:tbl>
    <w:p w14:paraId="4EB890C3" w14:textId="768067DF" w:rsidR="00E157FE" w:rsidRPr="00BF1B1D" w:rsidRDefault="00E157FE" w:rsidP="00297CA5">
      <w:pPr>
        <w:spacing w:after="0" w:line="360" w:lineRule="auto"/>
        <w:jc w:val="both"/>
        <w:rPr>
          <w:sz w:val="24"/>
          <w:szCs w:val="24"/>
          <w:lang w:val="en-US"/>
        </w:rPr>
      </w:pPr>
      <w:r w:rsidRPr="00BF1B1D">
        <w:rPr>
          <w:b/>
          <w:bCs/>
          <w:sz w:val="24"/>
          <w:szCs w:val="24"/>
          <w:lang w:val="en-US"/>
        </w:rPr>
        <w:t>Note:</w:t>
      </w:r>
      <w:r w:rsidRPr="00BF1B1D">
        <w:rPr>
          <w:sz w:val="24"/>
          <w:szCs w:val="24"/>
          <w:lang w:val="en-US"/>
        </w:rPr>
        <w:t xml:space="preserve"> </w:t>
      </w:r>
      <w:r w:rsidR="00611EFC" w:rsidRPr="00BF1B1D">
        <w:rPr>
          <w:sz w:val="24"/>
          <w:szCs w:val="24"/>
          <w:lang w:val="en-US"/>
        </w:rPr>
        <w:t>Data are presented as median (Q1–Q3)</w:t>
      </w:r>
      <w:r w:rsidRPr="00BF1B1D">
        <w:rPr>
          <w:sz w:val="24"/>
          <w:szCs w:val="24"/>
          <w:lang w:val="en-US"/>
        </w:rPr>
        <w:t>. Statistical analysis was performed using</w:t>
      </w:r>
      <w:r w:rsidR="00DA3136" w:rsidRPr="00BF1B1D">
        <w:rPr>
          <w:sz w:val="24"/>
          <w:szCs w:val="24"/>
          <w:lang w:val="en-US"/>
        </w:rPr>
        <w:t xml:space="preserve"> </w:t>
      </w:r>
      <w:r w:rsidR="00DA3136" w:rsidRPr="00BF1B1D">
        <w:rPr>
          <w:rFonts w:cs="Calibri"/>
          <w:sz w:val="24"/>
          <w:szCs w:val="24"/>
          <w:lang w:val="en-US"/>
        </w:rPr>
        <w:t>Wilcoxon signed-rank test (p values within group) and</w:t>
      </w:r>
      <w:r w:rsidRPr="00BF1B1D">
        <w:rPr>
          <w:sz w:val="24"/>
          <w:szCs w:val="24"/>
          <w:lang w:val="en-US"/>
        </w:rPr>
        <w:t xml:space="preserve"> the Kruskal–Wallis test</w:t>
      </w:r>
      <w:r w:rsidR="00DA3136" w:rsidRPr="00BF1B1D">
        <w:rPr>
          <w:sz w:val="24"/>
          <w:szCs w:val="24"/>
          <w:lang w:val="en-US"/>
        </w:rPr>
        <w:t xml:space="preserve"> (p values between groups)</w:t>
      </w:r>
      <w:r w:rsidRPr="00BF1B1D">
        <w:rPr>
          <w:sz w:val="24"/>
          <w:szCs w:val="24"/>
          <w:lang w:val="en-US"/>
        </w:rPr>
        <w:t xml:space="preserve">. </w:t>
      </w:r>
    </w:p>
    <w:p w14:paraId="7DE8624B" w14:textId="77777777" w:rsidR="00E157FE" w:rsidRPr="00E157FE" w:rsidRDefault="00E157FE" w:rsidP="00297CA5">
      <w:pPr>
        <w:spacing w:after="0" w:line="360" w:lineRule="auto"/>
        <w:jc w:val="both"/>
        <w:rPr>
          <w:sz w:val="24"/>
          <w:szCs w:val="24"/>
          <w:lang w:val="en-US"/>
        </w:rPr>
      </w:pPr>
    </w:p>
    <w:sectPr w:rsidR="00E157FE" w:rsidRPr="00E157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1344B" w14:textId="77777777" w:rsidR="006110E3" w:rsidRDefault="006110E3" w:rsidP="002B425F">
      <w:pPr>
        <w:spacing w:after="0" w:line="240" w:lineRule="auto"/>
      </w:pPr>
      <w:r>
        <w:separator/>
      </w:r>
    </w:p>
  </w:endnote>
  <w:endnote w:type="continuationSeparator" w:id="0">
    <w:p w14:paraId="49AEE1EE" w14:textId="77777777" w:rsidR="006110E3" w:rsidRDefault="006110E3" w:rsidP="002B4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CC698" w14:textId="77777777" w:rsidR="006110E3" w:rsidRDefault="006110E3" w:rsidP="002B425F">
      <w:pPr>
        <w:spacing w:after="0" w:line="240" w:lineRule="auto"/>
      </w:pPr>
      <w:r>
        <w:separator/>
      </w:r>
    </w:p>
  </w:footnote>
  <w:footnote w:type="continuationSeparator" w:id="0">
    <w:p w14:paraId="1F0D4980" w14:textId="77777777" w:rsidR="006110E3" w:rsidRDefault="006110E3" w:rsidP="002B4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3635F"/>
    <w:multiLevelType w:val="multilevel"/>
    <w:tmpl w:val="128A902C"/>
    <w:lvl w:ilvl="0">
      <w:start w:val="2"/>
      <w:numFmt w:val="decimal"/>
      <w:lvlText w:val="%1"/>
      <w:lvlJc w:val="left"/>
      <w:pPr>
        <w:ind w:left="372" w:hanging="372"/>
      </w:pPr>
    </w:lvl>
    <w:lvl w:ilvl="1">
      <w:start w:val="4"/>
      <w:numFmt w:val="decimal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880" w:hanging="1440"/>
      </w:pPr>
    </w:lvl>
    <w:lvl w:ilvl="5">
      <w:start w:val="1"/>
      <w:numFmt w:val="decimal"/>
      <w:lvlText w:val="%1.%2.%3.%4.%5.%6"/>
      <w:lvlJc w:val="left"/>
      <w:pPr>
        <w:ind w:left="3240" w:hanging="1440"/>
      </w:pPr>
    </w:lvl>
    <w:lvl w:ilvl="6">
      <w:start w:val="1"/>
      <w:numFmt w:val="decimal"/>
      <w:lvlText w:val="%1.%2.%3.%4.%5.%6.%7"/>
      <w:lvlJc w:val="left"/>
      <w:pPr>
        <w:ind w:left="3960" w:hanging="1800"/>
      </w:pPr>
    </w:lvl>
    <w:lvl w:ilvl="7">
      <w:start w:val="1"/>
      <w:numFmt w:val="decimal"/>
      <w:lvlText w:val="%1.%2.%3.%4.%5.%6.%7.%8"/>
      <w:lvlJc w:val="left"/>
      <w:pPr>
        <w:ind w:left="4320" w:hanging="1800"/>
      </w:pPr>
    </w:lvl>
    <w:lvl w:ilvl="8">
      <w:start w:val="1"/>
      <w:numFmt w:val="decimal"/>
      <w:lvlText w:val="%1.%2.%3.%4.%5.%6.%7.%8.%9"/>
      <w:lvlJc w:val="left"/>
      <w:pPr>
        <w:ind w:left="5040" w:hanging="2160"/>
      </w:pPr>
    </w:lvl>
  </w:abstractNum>
  <w:abstractNum w:abstractNumId="1">
    <w:nsid w:val="0ECD756F"/>
    <w:multiLevelType w:val="hybridMultilevel"/>
    <w:tmpl w:val="58925C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90576C"/>
    <w:multiLevelType w:val="hybridMultilevel"/>
    <w:tmpl w:val="12965DCA"/>
    <w:lvl w:ilvl="0" w:tplc="A2145B8C">
      <w:start w:val="95"/>
      <w:numFmt w:val="bullet"/>
      <w:lvlText w:val="-"/>
      <w:lvlJc w:val="left"/>
      <w:pPr>
        <w:ind w:left="720" w:hanging="360"/>
      </w:pPr>
      <w:rPr>
        <w:rFonts w:ascii="Aptos" w:eastAsiaTheme="minorHAnsi" w:hAnsi="Apto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24E16"/>
    <w:multiLevelType w:val="hybridMultilevel"/>
    <w:tmpl w:val="9018757E"/>
    <w:lvl w:ilvl="0" w:tplc="A2145B8C">
      <w:start w:val="95"/>
      <w:numFmt w:val="bullet"/>
      <w:lvlText w:val="-"/>
      <w:lvlJc w:val="left"/>
      <w:pPr>
        <w:ind w:left="720" w:hanging="360"/>
      </w:pPr>
      <w:rPr>
        <w:rFonts w:ascii="Aptos" w:eastAsiaTheme="minorHAnsi" w:hAnsi="Apto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F3776C"/>
    <w:multiLevelType w:val="hybridMultilevel"/>
    <w:tmpl w:val="A126A6D0"/>
    <w:lvl w:ilvl="0" w:tplc="E11C8F7A">
      <w:numFmt w:val="bullet"/>
      <w:lvlText w:val="-"/>
      <w:lvlJc w:val="left"/>
      <w:pPr>
        <w:ind w:left="720" w:hanging="360"/>
      </w:pPr>
      <w:rPr>
        <w:rFonts w:ascii="Aptos" w:eastAsiaTheme="minorHAnsi" w:hAnsi="Apto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3D7A05"/>
    <w:multiLevelType w:val="hybridMultilevel"/>
    <w:tmpl w:val="AB323C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179DB"/>
    <w:multiLevelType w:val="hybridMultilevel"/>
    <w:tmpl w:val="882C7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4A155C"/>
    <w:multiLevelType w:val="hybridMultilevel"/>
    <w:tmpl w:val="4C6C3C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94234B"/>
    <w:multiLevelType w:val="hybridMultilevel"/>
    <w:tmpl w:val="38A6BE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DE0E34"/>
    <w:multiLevelType w:val="hybridMultilevel"/>
    <w:tmpl w:val="4CF4BF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DD36DB"/>
    <w:multiLevelType w:val="hybridMultilevel"/>
    <w:tmpl w:val="6EFE9D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36503C"/>
    <w:multiLevelType w:val="hybridMultilevel"/>
    <w:tmpl w:val="AA482E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46703A"/>
    <w:multiLevelType w:val="hybridMultilevel"/>
    <w:tmpl w:val="23F4BD9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B6C24"/>
    <w:multiLevelType w:val="hybridMultilevel"/>
    <w:tmpl w:val="4C6C3C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8D0866"/>
    <w:multiLevelType w:val="hybridMultilevel"/>
    <w:tmpl w:val="CB1A4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B37438"/>
    <w:multiLevelType w:val="hybridMultilevel"/>
    <w:tmpl w:val="42A8ACFC"/>
    <w:lvl w:ilvl="0" w:tplc="C6E6060E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56E00"/>
    <w:multiLevelType w:val="hybridMultilevel"/>
    <w:tmpl w:val="8AAEB3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77548B"/>
    <w:multiLevelType w:val="hybridMultilevel"/>
    <w:tmpl w:val="1BFE29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146397"/>
    <w:multiLevelType w:val="hybridMultilevel"/>
    <w:tmpl w:val="7B141AA2"/>
    <w:lvl w:ilvl="0" w:tplc="BD4A51FA">
      <w:numFmt w:val="bullet"/>
      <w:lvlText w:val="−"/>
      <w:lvlJc w:val="left"/>
      <w:pPr>
        <w:ind w:left="720" w:hanging="360"/>
      </w:pPr>
      <w:rPr>
        <w:rFonts w:ascii="Aptos" w:eastAsiaTheme="minorHAnsi" w:hAnsi="Apto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6D566C"/>
    <w:multiLevelType w:val="hybridMultilevel"/>
    <w:tmpl w:val="7C3437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396E0B"/>
    <w:multiLevelType w:val="hybridMultilevel"/>
    <w:tmpl w:val="E9E44E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F150C7C"/>
    <w:multiLevelType w:val="hybridMultilevel"/>
    <w:tmpl w:val="3A02B1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C54CA9"/>
    <w:multiLevelType w:val="hybridMultilevel"/>
    <w:tmpl w:val="8A185E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EA1A9D"/>
    <w:multiLevelType w:val="hybridMultilevel"/>
    <w:tmpl w:val="DEFCED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E475C4"/>
    <w:multiLevelType w:val="hybridMultilevel"/>
    <w:tmpl w:val="437ECA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9781F4B"/>
    <w:multiLevelType w:val="hybridMultilevel"/>
    <w:tmpl w:val="7B6C57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A7164D"/>
    <w:multiLevelType w:val="hybridMultilevel"/>
    <w:tmpl w:val="42ECE27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332DE8"/>
    <w:multiLevelType w:val="hybridMultilevel"/>
    <w:tmpl w:val="D09694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4BB1D6A"/>
    <w:multiLevelType w:val="hybridMultilevel"/>
    <w:tmpl w:val="240C4DF4"/>
    <w:lvl w:ilvl="0" w:tplc="DA101CA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D05175"/>
    <w:multiLevelType w:val="hybridMultilevel"/>
    <w:tmpl w:val="43322BE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774140"/>
    <w:multiLevelType w:val="hybridMultilevel"/>
    <w:tmpl w:val="C60090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3457623"/>
    <w:multiLevelType w:val="hybridMultilevel"/>
    <w:tmpl w:val="45180230"/>
    <w:lvl w:ilvl="0" w:tplc="277E64B8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A421A5B"/>
    <w:multiLevelType w:val="hybridMultilevel"/>
    <w:tmpl w:val="F1562B6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9"/>
  </w:num>
  <w:num w:numId="3">
    <w:abstractNumId w:val="12"/>
  </w:num>
  <w:num w:numId="4">
    <w:abstractNumId w:val="10"/>
  </w:num>
  <w:num w:numId="5">
    <w:abstractNumId w:val="26"/>
  </w:num>
  <w:num w:numId="6">
    <w:abstractNumId w:val="5"/>
  </w:num>
  <w:num w:numId="7">
    <w:abstractNumId w:val="14"/>
  </w:num>
  <w:num w:numId="8">
    <w:abstractNumId w:val="31"/>
  </w:num>
  <w:num w:numId="9">
    <w:abstractNumId w:val="21"/>
  </w:num>
  <w:num w:numId="10">
    <w:abstractNumId w:val="11"/>
  </w:num>
  <w:num w:numId="11">
    <w:abstractNumId w:val="9"/>
  </w:num>
  <w:num w:numId="12">
    <w:abstractNumId w:val="1"/>
  </w:num>
  <w:num w:numId="13">
    <w:abstractNumId w:val="0"/>
    <w:lvlOverride w:ilvl="0">
      <w:startOverride w:val="2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16"/>
  </w:num>
  <w:num w:numId="16">
    <w:abstractNumId w:val="27"/>
  </w:num>
  <w:num w:numId="17">
    <w:abstractNumId w:val="22"/>
  </w:num>
  <w:num w:numId="18">
    <w:abstractNumId w:val="19"/>
  </w:num>
  <w:num w:numId="19">
    <w:abstractNumId w:val="23"/>
  </w:num>
  <w:num w:numId="20">
    <w:abstractNumId w:val="1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1">
    <w:abstractNumId w:val="24"/>
  </w:num>
  <w:num w:numId="22">
    <w:abstractNumId w:val="20"/>
  </w:num>
  <w:num w:numId="23">
    <w:abstractNumId w:val="17"/>
  </w:num>
  <w:num w:numId="24">
    <w:abstractNumId w:val="32"/>
  </w:num>
  <w:num w:numId="25">
    <w:abstractNumId w:val="30"/>
  </w:num>
  <w:num w:numId="26">
    <w:abstractNumId w:val="3"/>
  </w:num>
  <w:num w:numId="27">
    <w:abstractNumId w:val="2"/>
  </w:num>
  <w:num w:numId="28">
    <w:abstractNumId w:val="18"/>
  </w:num>
  <w:num w:numId="29">
    <w:abstractNumId w:val="4"/>
  </w:num>
  <w:num w:numId="30">
    <w:abstractNumId w:val="6"/>
  </w:num>
  <w:num w:numId="31">
    <w:abstractNumId w:val="7"/>
  </w:num>
  <w:num w:numId="32">
    <w:abstractNumId w:val="13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55"/>
    <w:rsid w:val="00005930"/>
    <w:rsid w:val="000063E9"/>
    <w:rsid w:val="00007B7C"/>
    <w:rsid w:val="00017CC0"/>
    <w:rsid w:val="0003076A"/>
    <w:rsid w:val="00036CDD"/>
    <w:rsid w:val="00041BCA"/>
    <w:rsid w:val="00042F90"/>
    <w:rsid w:val="00043E39"/>
    <w:rsid w:val="00050946"/>
    <w:rsid w:val="00053781"/>
    <w:rsid w:val="0005449B"/>
    <w:rsid w:val="000547FE"/>
    <w:rsid w:val="0006009F"/>
    <w:rsid w:val="0007439C"/>
    <w:rsid w:val="0007704A"/>
    <w:rsid w:val="00080031"/>
    <w:rsid w:val="00080DCA"/>
    <w:rsid w:val="00084938"/>
    <w:rsid w:val="00087D2D"/>
    <w:rsid w:val="00092DBA"/>
    <w:rsid w:val="00097BAC"/>
    <w:rsid w:val="00097CDB"/>
    <w:rsid w:val="000A0A13"/>
    <w:rsid w:val="000A0E85"/>
    <w:rsid w:val="000A1582"/>
    <w:rsid w:val="000A409A"/>
    <w:rsid w:val="000B10ED"/>
    <w:rsid w:val="000B7765"/>
    <w:rsid w:val="000C4AD9"/>
    <w:rsid w:val="000E319A"/>
    <w:rsid w:val="000E4148"/>
    <w:rsid w:val="000E433F"/>
    <w:rsid w:val="000E513B"/>
    <w:rsid w:val="000F1E31"/>
    <w:rsid w:val="000F3468"/>
    <w:rsid w:val="000F4C0A"/>
    <w:rsid w:val="000F52EF"/>
    <w:rsid w:val="0011300D"/>
    <w:rsid w:val="00114911"/>
    <w:rsid w:val="001211FD"/>
    <w:rsid w:val="00126880"/>
    <w:rsid w:val="00132659"/>
    <w:rsid w:val="00134A62"/>
    <w:rsid w:val="00134AF8"/>
    <w:rsid w:val="00136987"/>
    <w:rsid w:val="00147BD5"/>
    <w:rsid w:val="00150B54"/>
    <w:rsid w:val="00152C40"/>
    <w:rsid w:val="00153994"/>
    <w:rsid w:val="00156764"/>
    <w:rsid w:val="00157A32"/>
    <w:rsid w:val="00171467"/>
    <w:rsid w:val="001727FE"/>
    <w:rsid w:val="00175621"/>
    <w:rsid w:val="00176181"/>
    <w:rsid w:val="0017622A"/>
    <w:rsid w:val="00176F37"/>
    <w:rsid w:val="001803E5"/>
    <w:rsid w:val="00181CED"/>
    <w:rsid w:val="0018300F"/>
    <w:rsid w:val="00183404"/>
    <w:rsid w:val="0018775C"/>
    <w:rsid w:val="0019289E"/>
    <w:rsid w:val="00192B8F"/>
    <w:rsid w:val="00196718"/>
    <w:rsid w:val="001A292B"/>
    <w:rsid w:val="001A5A90"/>
    <w:rsid w:val="001B007F"/>
    <w:rsid w:val="001B0743"/>
    <w:rsid w:val="001C073E"/>
    <w:rsid w:val="001C5B74"/>
    <w:rsid w:val="001D04FE"/>
    <w:rsid w:val="001D3F8F"/>
    <w:rsid w:val="001D4359"/>
    <w:rsid w:val="001E106A"/>
    <w:rsid w:val="001E293C"/>
    <w:rsid w:val="001E301C"/>
    <w:rsid w:val="001E339B"/>
    <w:rsid w:val="001F37FC"/>
    <w:rsid w:val="0020790C"/>
    <w:rsid w:val="00214CFE"/>
    <w:rsid w:val="00221564"/>
    <w:rsid w:val="002217A7"/>
    <w:rsid w:val="00223B09"/>
    <w:rsid w:val="0023786E"/>
    <w:rsid w:val="00247C0A"/>
    <w:rsid w:val="00276324"/>
    <w:rsid w:val="00277892"/>
    <w:rsid w:val="0029079E"/>
    <w:rsid w:val="00290A32"/>
    <w:rsid w:val="00290E7C"/>
    <w:rsid w:val="00294512"/>
    <w:rsid w:val="0029753C"/>
    <w:rsid w:val="00297CA5"/>
    <w:rsid w:val="002A7DF6"/>
    <w:rsid w:val="002B14FC"/>
    <w:rsid w:val="002B425F"/>
    <w:rsid w:val="002C30E9"/>
    <w:rsid w:val="002D2478"/>
    <w:rsid w:val="002D2756"/>
    <w:rsid w:val="002D3393"/>
    <w:rsid w:val="002D4861"/>
    <w:rsid w:val="002D54F1"/>
    <w:rsid w:val="002E7F2D"/>
    <w:rsid w:val="002F786F"/>
    <w:rsid w:val="00301481"/>
    <w:rsid w:val="00312714"/>
    <w:rsid w:val="00315BA3"/>
    <w:rsid w:val="00327FAE"/>
    <w:rsid w:val="0033041B"/>
    <w:rsid w:val="00336848"/>
    <w:rsid w:val="003369BA"/>
    <w:rsid w:val="00340FBC"/>
    <w:rsid w:val="003428F7"/>
    <w:rsid w:val="00350714"/>
    <w:rsid w:val="003520EE"/>
    <w:rsid w:val="0035385C"/>
    <w:rsid w:val="00354388"/>
    <w:rsid w:val="00356C6D"/>
    <w:rsid w:val="00360CBB"/>
    <w:rsid w:val="00361603"/>
    <w:rsid w:val="003622BA"/>
    <w:rsid w:val="00362C4F"/>
    <w:rsid w:val="003667F6"/>
    <w:rsid w:val="00371B62"/>
    <w:rsid w:val="00375D9B"/>
    <w:rsid w:val="00381672"/>
    <w:rsid w:val="00382497"/>
    <w:rsid w:val="00386659"/>
    <w:rsid w:val="003866D5"/>
    <w:rsid w:val="003933C7"/>
    <w:rsid w:val="003A3489"/>
    <w:rsid w:val="003A7CE6"/>
    <w:rsid w:val="003A7EF9"/>
    <w:rsid w:val="003B0F01"/>
    <w:rsid w:val="003B1BD1"/>
    <w:rsid w:val="003B2391"/>
    <w:rsid w:val="003B3BB4"/>
    <w:rsid w:val="003B5C00"/>
    <w:rsid w:val="003C1A65"/>
    <w:rsid w:val="003D6986"/>
    <w:rsid w:val="003D6E84"/>
    <w:rsid w:val="003D76E5"/>
    <w:rsid w:val="003E1832"/>
    <w:rsid w:val="003E7E7B"/>
    <w:rsid w:val="003F180E"/>
    <w:rsid w:val="003F4C06"/>
    <w:rsid w:val="003F6B05"/>
    <w:rsid w:val="00407F40"/>
    <w:rsid w:val="004107CE"/>
    <w:rsid w:val="004202DD"/>
    <w:rsid w:val="00421E96"/>
    <w:rsid w:val="00423094"/>
    <w:rsid w:val="00425D1E"/>
    <w:rsid w:val="004301FD"/>
    <w:rsid w:val="004366A6"/>
    <w:rsid w:val="00440E7D"/>
    <w:rsid w:val="0045413A"/>
    <w:rsid w:val="004579A6"/>
    <w:rsid w:val="00461CB3"/>
    <w:rsid w:val="00464BB9"/>
    <w:rsid w:val="004708C5"/>
    <w:rsid w:val="004725D4"/>
    <w:rsid w:val="0047464D"/>
    <w:rsid w:val="004816F1"/>
    <w:rsid w:val="00484DAB"/>
    <w:rsid w:val="00486CB8"/>
    <w:rsid w:val="004911EA"/>
    <w:rsid w:val="004929F2"/>
    <w:rsid w:val="004A06FB"/>
    <w:rsid w:val="004A3CD3"/>
    <w:rsid w:val="004A3E5C"/>
    <w:rsid w:val="004C058E"/>
    <w:rsid w:val="004C3732"/>
    <w:rsid w:val="004C382C"/>
    <w:rsid w:val="004D79F4"/>
    <w:rsid w:val="004E7F99"/>
    <w:rsid w:val="004F6A51"/>
    <w:rsid w:val="00501C07"/>
    <w:rsid w:val="00503106"/>
    <w:rsid w:val="00503358"/>
    <w:rsid w:val="00503D29"/>
    <w:rsid w:val="005174D5"/>
    <w:rsid w:val="00526C55"/>
    <w:rsid w:val="00530AE5"/>
    <w:rsid w:val="00541A1A"/>
    <w:rsid w:val="00545F32"/>
    <w:rsid w:val="005500D7"/>
    <w:rsid w:val="005504A4"/>
    <w:rsid w:val="00550773"/>
    <w:rsid w:val="00563A93"/>
    <w:rsid w:val="005651F8"/>
    <w:rsid w:val="0056743C"/>
    <w:rsid w:val="00581AFD"/>
    <w:rsid w:val="005A6886"/>
    <w:rsid w:val="005A7EE2"/>
    <w:rsid w:val="005B03FD"/>
    <w:rsid w:val="005B6B9F"/>
    <w:rsid w:val="005B6C31"/>
    <w:rsid w:val="005B7FE3"/>
    <w:rsid w:val="005C1724"/>
    <w:rsid w:val="005C28C3"/>
    <w:rsid w:val="005C3319"/>
    <w:rsid w:val="005C7AE9"/>
    <w:rsid w:val="005C7D86"/>
    <w:rsid w:val="005D1F96"/>
    <w:rsid w:val="005D2F0B"/>
    <w:rsid w:val="005E426F"/>
    <w:rsid w:val="005E7EDC"/>
    <w:rsid w:val="005F01A9"/>
    <w:rsid w:val="005F2388"/>
    <w:rsid w:val="005F7080"/>
    <w:rsid w:val="00610C55"/>
    <w:rsid w:val="006110E3"/>
    <w:rsid w:val="00611EFC"/>
    <w:rsid w:val="00612D9B"/>
    <w:rsid w:val="00617534"/>
    <w:rsid w:val="00620E80"/>
    <w:rsid w:val="00621351"/>
    <w:rsid w:val="006239C7"/>
    <w:rsid w:val="0063502A"/>
    <w:rsid w:val="00636C00"/>
    <w:rsid w:val="0064044E"/>
    <w:rsid w:val="00640B59"/>
    <w:rsid w:val="00641CB2"/>
    <w:rsid w:val="006536B5"/>
    <w:rsid w:val="006537E6"/>
    <w:rsid w:val="00656F2B"/>
    <w:rsid w:val="00662311"/>
    <w:rsid w:val="0066692F"/>
    <w:rsid w:val="00667106"/>
    <w:rsid w:val="00670592"/>
    <w:rsid w:val="00681E8D"/>
    <w:rsid w:val="006838D2"/>
    <w:rsid w:val="006838E6"/>
    <w:rsid w:val="006856EC"/>
    <w:rsid w:val="0069170E"/>
    <w:rsid w:val="006945D7"/>
    <w:rsid w:val="0069790B"/>
    <w:rsid w:val="00697990"/>
    <w:rsid w:val="006A2773"/>
    <w:rsid w:val="006A5A2B"/>
    <w:rsid w:val="006A65CA"/>
    <w:rsid w:val="006A75FE"/>
    <w:rsid w:val="006C19A2"/>
    <w:rsid w:val="006C2856"/>
    <w:rsid w:val="006C4172"/>
    <w:rsid w:val="006C721C"/>
    <w:rsid w:val="006C7DC3"/>
    <w:rsid w:val="006D06B6"/>
    <w:rsid w:val="006D2C60"/>
    <w:rsid w:val="006D6B89"/>
    <w:rsid w:val="006E173E"/>
    <w:rsid w:val="006E59F1"/>
    <w:rsid w:val="006E6D28"/>
    <w:rsid w:val="006E70B3"/>
    <w:rsid w:val="006F06CD"/>
    <w:rsid w:val="006F4D3A"/>
    <w:rsid w:val="006F5296"/>
    <w:rsid w:val="006F5D0C"/>
    <w:rsid w:val="006F5F83"/>
    <w:rsid w:val="0070073A"/>
    <w:rsid w:val="00707040"/>
    <w:rsid w:val="00712D75"/>
    <w:rsid w:val="00727D27"/>
    <w:rsid w:val="007363E4"/>
    <w:rsid w:val="00736452"/>
    <w:rsid w:val="00740AFB"/>
    <w:rsid w:val="007426D7"/>
    <w:rsid w:val="00742D8E"/>
    <w:rsid w:val="00746806"/>
    <w:rsid w:val="00752224"/>
    <w:rsid w:val="00753C7F"/>
    <w:rsid w:val="00760E76"/>
    <w:rsid w:val="0076141F"/>
    <w:rsid w:val="00765AED"/>
    <w:rsid w:val="0076670A"/>
    <w:rsid w:val="00767665"/>
    <w:rsid w:val="00770CEC"/>
    <w:rsid w:val="00774025"/>
    <w:rsid w:val="007805E1"/>
    <w:rsid w:val="00780AC8"/>
    <w:rsid w:val="00781CF6"/>
    <w:rsid w:val="0078727C"/>
    <w:rsid w:val="00787B74"/>
    <w:rsid w:val="00787F54"/>
    <w:rsid w:val="007A5340"/>
    <w:rsid w:val="007B2855"/>
    <w:rsid w:val="007C3847"/>
    <w:rsid w:val="007C4DF0"/>
    <w:rsid w:val="007C5F9C"/>
    <w:rsid w:val="007D1E2D"/>
    <w:rsid w:val="007D7DF2"/>
    <w:rsid w:val="007F1CD2"/>
    <w:rsid w:val="008022CB"/>
    <w:rsid w:val="00807507"/>
    <w:rsid w:val="00811549"/>
    <w:rsid w:val="00812782"/>
    <w:rsid w:val="008225AA"/>
    <w:rsid w:val="0083107E"/>
    <w:rsid w:val="00833043"/>
    <w:rsid w:val="008359F0"/>
    <w:rsid w:val="0084054B"/>
    <w:rsid w:val="008421C0"/>
    <w:rsid w:val="00845F29"/>
    <w:rsid w:val="00850ED9"/>
    <w:rsid w:val="00853DC5"/>
    <w:rsid w:val="008561A9"/>
    <w:rsid w:val="008657B7"/>
    <w:rsid w:val="008704B1"/>
    <w:rsid w:val="008846C7"/>
    <w:rsid w:val="00885B9A"/>
    <w:rsid w:val="008919D8"/>
    <w:rsid w:val="00894B81"/>
    <w:rsid w:val="00896C0A"/>
    <w:rsid w:val="008A3575"/>
    <w:rsid w:val="008A3A77"/>
    <w:rsid w:val="008A5A61"/>
    <w:rsid w:val="008A5C4E"/>
    <w:rsid w:val="008A7172"/>
    <w:rsid w:val="008B01AA"/>
    <w:rsid w:val="008B410C"/>
    <w:rsid w:val="008C01F3"/>
    <w:rsid w:val="008C0676"/>
    <w:rsid w:val="008C4163"/>
    <w:rsid w:val="008C473B"/>
    <w:rsid w:val="008E3737"/>
    <w:rsid w:val="008E4445"/>
    <w:rsid w:val="008F0D29"/>
    <w:rsid w:val="009046C8"/>
    <w:rsid w:val="009057CB"/>
    <w:rsid w:val="00914570"/>
    <w:rsid w:val="00953AF7"/>
    <w:rsid w:val="00955184"/>
    <w:rsid w:val="0095567D"/>
    <w:rsid w:val="00955C82"/>
    <w:rsid w:val="00955EDB"/>
    <w:rsid w:val="009561FD"/>
    <w:rsid w:val="00961C17"/>
    <w:rsid w:val="009628CA"/>
    <w:rsid w:val="0096426C"/>
    <w:rsid w:val="00964755"/>
    <w:rsid w:val="009708E3"/>
    <w:rsid w:val="00976E89"/>
    <w:rsid w:val="00976EE8"/>
    <w:rsid w:val="00996316"/>
    <w:rsid w:val="009A00C0"/>
    <w:rsid w:val="009A41D1"/>
    <w:rsid w:val="009B1D47"/>
    <w:rsid w:val="009B2597"/>
    <w:rsid w:val="009B4938"/>
    <w:rsid w:val="009C131A"/>
    <w:rsid w:val="009C1B91"/>
    <w:rsid w:val="009C4069"/>
    <w:rsid w:val="009C76A0"/>
    <w:rsid w:val="009E1070"/>
    <w:rsid w:val="009E42C0"/>
    <w:rsid w:val="009E5087"/>
    <w:rsid w:val="009F6367"/>
    <w:rsid w:val="009F682A"/>
    <w:rsid w:val="00A03069"/>
    <w:rsid w:val="00A11934"/>
    <w:rsid w:val="00A177BC"/>
    <w:rsid w:val="00A204A7"/>
    <w:rsid w:val="00A3278A"/>
    <w:rsid w:val="00A36254"/>
    <w:rsid w:val="00A40183"/>
    <w:rsid w:val="00A40AF0"/>
    <w:rsid w:val="00A46E82"/>
    <w:rsid w:val="00A50E5D"/>
    <w:rsid w:val="00A528C3"/>
    <w:rsid w:val="00A5603E"/>
    <w:rsid w:val="00A60307"/>
    <w:rsid w:val="00A6584F"/>
    <w:rsid w:val="00A71B77"/>
    <w:rsid w:val="00A71E5D"/>
    <w:rsid w:val="00A7315E"/>
    <w:rsid w:val="00A830FA"/>
    <w:rsid w:val="00A86098"/>
    <w:rsid w:val="00A8639C"/>
    <w:rsid w:val="00A876BA"/>
    <w:rsid w:val="00A933FD"/>
    <w:rsid w:val="00A95B7C"/>
    <w:rsid w:val="00AA26AC"/>
    <w:rsid w:val="00AA7C05"/>
    <w:rsid w:val="00AB77EF"/>
    <w:rsid w:val="00AC13B7"/>
    <w:rsid w:val="00AD2B5B"/>
    <w:rsid w:val="00AD50F2"/>
    <w:rsid w:val="00AE21B7"/>
    <w:rsid w:val="00AE4526"/>
    <w:rsid w:val="00AE4E66"/>
    <w:rsid w:val="00AF0E38"/>
    <w:rsid w:val="00AF12BC"/>
    <w:rsid w:val="00AF2275"/>
    <w:rsid w:val="00B10DB7"/>
    <w:rsid w:val="00B11B2E"/>
    <w:rsid w:val="00B12832"/>
    <w:rsid w:val="00B146A2"/>
    <w:rsid w:val="00B15990"/>
    <w:rsid w:val="00B16A3C"/>
    <w:rsid w:val="00B21B8C"/>
    <w:rsid w:val="00B21F5B"/>
    <w:rsid w:val="00B22B4C"/>
    <w:rsid w:val="00B36F5E"/>
    <w:rsid w:val="00B415A7"/>
    <w:rsid w:val="00B42CCD"/>
    <w:rsid w:val="00B4424F"/>
    <w:rsid w:val="00B640F3"/>
    <w:rsid w:val="00B644F1"/>
    <w:rsid w:val="00B659D1"/>
    <w:rsid w:val="00B74FE9"/>
    <w:rsid w:val="00B80F2D"/>
    <w:rsid w:val="00B85AD8"/>
    <w:rsid w:val="00B87385"/>
    <w:rsid w:val="00B92649"/>
    <w:rsid w:val="00B94294"/>
    <w:rsid w:val="00BA5C79"/>
    <w:rsid w:val="00BA79AC"/>
    <w:rsid w:val="00BB21A5"/>
    <w:rsid w:val="00BB738F"/>
    <w:rsid w:val="00BC01CF"/>
    <w:rsid w:val="00BD11C6"/>
    <w:rsid w:val="00BD4EDE"/>
    <w:rsid w:val="00BD5492"/>
    <w:rsid w:val="00BD5F98"/>
    <w:rsid w:val="00BE02DC"/>
    <w:rsid w:val="00BE1D69"/>
    <w:rsid w:val="00BF1B1D"/>
    <w:rsid w:val="00BF3531"/>
    <w:rsid w:val="00BF409F"/>
    <w:rsid w:val="00BF4914"/>
    <w:rsid w:val="00C24100"/>
    <w:rsid w:val="00C24D88"/>
    <w:rsid w:val="00C2593E"/>
    <w:rsid w:val="00C31DF4"/>
    <w:rsid w:val="00C37300"/>
    <w:rsid w:val="00C41694"/>
    <w:rsid w:val="00C47ED3"/>
    <w:rsid w:val="00C50D97"/>
    <w:rsid w:val="00C514CD"/>
    <w:rsid w:val="00C54F87"/>
    <w:rsid w:val="00C575B8"/>
    <w:rsid w:val="00C6066C"/>
    <w:rsid w:val="00C6489A"/>
    <w:rsid w:val="00C66625"/>
    <w:rsid w:val="00C7642B"/>
    <w:rsid w:val="00C76AC6"/>
    <w:rsid w:val="00CA0398"/>
    <w:rsid w:val="00CA5015"/>
    <w:rsid w:val="00CA5E42"/>
    <w:rsid w:val="00CA60F2"/>
    <w:rsid w:val="00CB1175"/>
    <w:rsid w:val="00CB7018"/>
    <w:rsid w:val="00CC0FA5"/>
    <w:rsid w:val="00CC2E86"/>
    <w:rsid w:val="00CC77FA"/>
    <w:rsid w:val="00CD24AC"/>
    <w:rsid w:val="00CD34BE"/>
    <w:rsid w:val="00CD67F2"/>
    <w:rsid w:val="00CE1C9E"/>
    <w:rsid w:val="00CE2C7E"/>
    <w:rsid w:val="00CE41A8"/>
    <w:rsid w:val="00CE5711"/>
    <w:rsid w:val="00CF776D"/>
    <w:rsid w:val="00D0239C"/>
    <w:rsid w:val="00D027C4"/>
    <w:rsid w:val="00D03832"/>
    <w:rsid w:val="00D04123"/>
    <w:rsid w:val="00D0609C"/>
    <w:rsid w:val="00D1002B"/>
    <w:rsid w:val="00D10EB0"/>
    <w:rsid w:val="00D1375A"/>
    <w:rsid w:val="00D14330"/>
    <w:rsid w:val="00D22E8D"/>
    <w:rsid w:val="00D231DE"/>
    <w:rsid w:val="00D25613"/>
    <w:rsid w:val="00D34FBB"/>
    <w:rsid w:val="00D3592A"/>
    <w:rsid w:val="00D41731"/>
    <w:rsid w:val="00D44AE9"/>
    <w:rsid w:val="00D4550E"/>
    <w:rsid w:val="00D5075B"/>
    <w:rsid w:val="00D50A22"/>
    <w:rsid w:val="00D5531C"/>
    <w:rsid w:val="00D616AC"/>
    <w:rsid w:val="00D63B17"/>
    <w:rsid w:val="00D66A93"/>
    <w:rsid w:val="00D72724"/>
    <w:rsid w:val="00D755ED"/>
    <w:rsid w:val="00D85A44"/>
    <w:rsid w:val="00D906A8"/>
    <w:rsid w:val="00D91167"/>
    <w:rsid w:val="00D917E2"/>
    <w:rsid w:val="00D929A5"/>
    <w:rsid w:val="00D932A9"/>
    <w:rsid w:val="00D95100"/>
    <w:rsid w:val="00D951B3"/>
    <w:rsid w:val="00DA30BF"/>
    <w:rsid w:val="00DA3136"/>
    <w:rsid w:val="00DB12AA"/>
    <w:rsid w:val="00DB51C0"/>
    <w:rsid w:val="00DB5A78"/>
    <w:rsid w:val="00DD0607"/>
    <w:rsid w:val="00DE21F4"/>
    <w:rsid w:val="00DE27D4"/>
    <w:rsid w:val="00DE618A"/>
    <w:rsid w:val="00DF0DFC"/>
    <w:rsid w:val="00DF1680"/>
    <w:rsid w:val="00DF611F"/>
    <w:rsid w:val="00E00E4D"/>
    <w:rsid w:val="00E04225"/>
    <w:rsid w:val="00E157FE"/>
    <w:rsid w:val="00E160FD"/>
    <w:rsid w:val="00E2030F"/>
    <w:rsid w:val="00E21436"/>
    <w:rsid w:val="00E23BF2"/>
    <w:rsid w:val="00E24207"/>
    <w:rsid w:val="00E27312"/>
    <w:rsid w:val="00E30D22"/>
    <w:rsid w:val="00E32114"/>
    <w:rsid w:val="00E416C3"/>
    <w:rsid w:val="00E55D49"/>
    <w:rsid w:val="00E56E73"/>
    <w:rsid w:val="00E65249"/>
    <w:rsid w:val="00E65C01"/>
    <w:rsid w:val="00E6606A"/>
    <w:rsid w:val="00E74A7F"/>
    <w:rsid w:val="00E8332F"/>
    <w:rsid w:val="00E84C99"/>
    <w:rsid w:val="00E85FAA"/>
    <w:rsid w:val="00E86ED4"/>
    <w:rsid w:val="00E91ECD"/>
    <w:rsid w:val="00EA1886"/>
    <w:rsid w:val="00EA3F53"/>
    <w:rsid w:val="00EA40AF"/>
    <w:rsid w:val="00EB0F63"/>
    <w:rsid w:val="00EB39DC"/>
    <w:rsid w:val="00EB3BBF"/>
    <w:rsid w:val="00EC2F9E"/>
    <w:rsid w:val="00EC57AC"/>
    <w:rsid w:val="00EC745D"/>
    <w:rsid w:val="00ED5B74"/>
    <w:rsid w:val="00ED69B4"/>
    <w:rsid w:val="00EE5755"/>
    <w:rsid w:val="00EE718F"/>
    <w:rsid w:val="00EF2929"/>
    <w:rsid w:val="00F04FB9"/>
    <w:rsid w:val="00F10AD4"/>
    <w:rsid w:val="00F13109"/>
    <w:rsid w:val="00F16604"/>
    <w:rsid w:val="00F1721D"/>
    <w:rsid w:val="00F22FF3"/>
    <w:rsid w:val="00F34308"/>
    <w:rsid w:val="00F43270"/>
    <w:rsid w:val="00F51D03"/>
    <w:rsid w:val="00F53FF4"/>
    <w:rsid w:val="00F54549"/>
    <w:rsid w:val="00F553BB"/>
    <w:rsid w:val="00F6015C"/>
    <w:rsid w:val="00F61A82"/>
    <w:rsid w:val="00F62008"/>
    <w:rsid w:val="00F65CA5"/>
    <w:rsid w:val="00F70EFD"/>
    <w:rsid w:val="00F72409"/>
    <w:rsid w:val="00F73B80"/>
    <w:rsid w:val="00F75576"/>
    <w:rsid w:val="00F806ED"/>
    <w:rsid w:val="00F8237F"/>
    <w:rsid w:val="00F97577"/>
    <w:rsid w:val="00FB10F9"/>
    <w:rsid w:val="00FB20C2"/>
    <w:rsid w:val="00FB3577"/>
    <w:rsid w:val="00FC1D09"/>
    <w:rsid w:val="00FC3B96"/>
    <w:rsid w:val="00FC7F1E"/>
    <w:rsid w:val="00FD05F6"/>
    <w:rsid w:val="00FD1DA2"/>
    <w:rsid w:val="00FE0E7D"/>
    <w:rsid w:val="00FE3201"/>
    <w:rsid w:val="00FE429D"/>
    <w:rsid w:val="00FE5520"/>
    <w:rsid w:val="00FF03DF"/>
    <w:rsid w:val="00FF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2F5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4308"/>
  </w:style>
  <w:style w:type="paragraph" w:styleId="Titolo1">
    <w:name w:val="heading 1"/>
    <w:basedOn w:val="Normale"/>
    <w:next w:val="Normale"/>
    <w:link w:val="Titolo1Carattere"/>
    <w:uiPriority w:val="9"/>
    <w:qFormat/>
    <w:rsid w:val="00EE5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5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5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5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5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57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57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57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57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5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5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5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57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57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57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57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57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57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5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5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5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5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5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57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E57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57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5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57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E57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34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343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343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34308"/>
    <w:rPr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A7315E"/>
    <w:rPr>
      <w:color w:val="666666"/>
    </w:rPr>
  </w:style>
  <w:style w:type="paragraph" w:styleId="Intestazione">
    <w:name w:val="header"/>
    <w:basedOn w:val="Normale"/>
    <w:link w:val="IntestazioneCarattere"/>
    <w:uiPriority w:val="99"/>
    <w:unhideWhenUsed/>
    <w:rsid w:val="002B42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425F"/>
  </w:style>
  <w:style w:type="paragraph" w:styleId="Pidipagina">
    <w:name w:val="footer"/>
    <w:basedOn w:val="Normale"/>
    <w:link w:val="PidipaginaCarattere"/>
    <w:uiPriority w:val="99"/>
    <w:unhideWhenUsed/>
    <w:rsid w:val="002B42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425F"/>
  </w:style>
  <w:style w:type="paragraph" w:styleId="Revisione">
    <w:name w:val="Revision"/>
    <w:hidden/>
    <w:uiPriority w:val="99"/>
    <w:semiHidden/>
    <w:rsid w:val="00D95100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51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5100"/>
    <w:rPr>
      <w:b/>
      <w:bCs/>
      <w:sz w:val="20"/>
      <w:szCs w:val="20"/>
    </w:rPr>
  </w:style>
  <w:style w:type="table" w:customStyle="1" w:styleId="Grigliatabellachiara1">
    <w:name w:val="Griglia tabella chiara1"/>
    <w:basedOn w:val="Tabellanormale"/>
    <w:uiPriority w:val="40"/>
    <w:rsid w:val="006A75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eWeb">
    <w:name w:val="Normal (Web)"/>
    <w:basedOn w:val="Normale"/>
    <w:uiPriority w:val="99"/>
    <w:semiHidden/>
    <w:unhideWhenUsed/>
    <w:rsid w:val="006A75FE"/>
    <w:rPr>
      <w:rFonts w:ascii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5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5F29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214CFE"/>
    <w:rPr>
      <w:color w:val="467886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5174D5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71B7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71B77"/>
    <w:rPr>
      <w:rFonts w:ascii="Consolas" w:hAnsi="Consolas"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B9429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4308"/>
  </w:style>
  <w:style w:type="paragraph" w:styleId="Titolo1">
    <w:name w:val="heading 1"/>
    <w:basedOn w:val="Normale"/>
    <w:next w:val="Normale"/>
    <w:link w:val="Titolo1Carattere"/>
    <w:uiPriority w:val="9"/>
    <w:qFormat/>
    <w:rsid w:val="00EE5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5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5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5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5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57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57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57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57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5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5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5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57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57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57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57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57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57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5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5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5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5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5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57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E57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57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5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57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E57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34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343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3430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34308"/>
    <w:rPr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A7315E"/>
    <w:rPr>
      <w:color w:val="666666"/>
    </w:rPr>
  </w:style>
  <w:style w:type="paragraph" w:styleId="Intestazione">
    <w:name w:val="header"/>
    <w:basedOn w:val="Normale"/>
    <w:link w:val="IntestazioneCarattere"/>
    <w:uiPriority w:val="99"/>
    <w:unhideWhenUsed/>
    <w:rsid w:val="002B42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425F"/>
  </w:style>
  <w:style w:type="paragraph" w:styleId="Pidipagina">
    <w:name w:val="footer"/>
    <w:basedOn w:val="Normale"/>
    <w:link w:val="PidipaginaCarattere"/>
    <w:uiPriority w:val="99"/>
    <w:unhideWhenUsed/>
    <w:rsid w:val="002B42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425F"/>
  </w:style>
  <w:style w:type="paragraph" w:styleId="Revisione">
    <w:name w:val="Revision"/>
    <w:hidden/>
    <w:uiPriority w:val="99"/>
    <w:semiHidden/>
    <w:rsid w:val="00D95100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51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5100"/>
    <w:rPr>
      <w:b/>
      <w:bCs/>
      <w:sz w:val="20"/>
      <w:szCs w:val="20"/>
    </w:rPr>
  </w:style>
  <w:style w:type="table" w:customStyle="1" w:styleId="Grigliatabellachiara1">
    <w:name w:val="Griglia tabella chiara1"/>
    <w:basedOn w:val="Tabellanormale"/>
    <w:uiPriority w:val="40"/>
    <w:rsid w:val="006A75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eWeb">
    <w:name w:val="Normal (Web)"/>
    <w:basedOn w:val="Normale"/>
    <w:uiPriority w:val="99"/>
    <w:semiHidden/>
    <w:unhideWhenUsed/>
    <w:rsid w:val="006A75FE"/>
    <w:rPr>
      <w:rFonts w:ascii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5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5F29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214CFE"/>
    <w:rPr>
      <w:color w:val="467886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5174D5"/>
    <w:rPr>
      <w:color w:val="605E5C"/>
      <w:shd w:val="clear" w:color="auto" w:fill="E1DFDD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71B7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71B77"/>
    <w:rPr>
      <w:rFonts w:ascii="Consolas" w:hAnsi="Consolas"/>
      <w:sz w:val="20"/>
      <w:szCs w:val="20"/>
    </w:rPr>
  </w:style>
  <w:style w:type="character" w:styleId="Enfasigrassetto">
    <w:name w:val="Strong"/>
    <w:basedOn w:val="Carpredefinitoparagrafo"/>
    <w:uiPriority w:val="22"/>
    <w:qFormat/>
    <w:rsid w:val="00B942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D21796-15CD-4BEF-8CDC-CF81A5D49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1-21T10:12:00Z</dcterms:created>
  <dcterms:modified xsi:type="dcterms:W3CDTF">2026-02-23T14:19:00Z</dcterms:modified>
</cp:coreProperties>
</file>